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6570" w:type="dxa"/>
        <w:tblLayout w:type="fixed"/>
        <w:tblLook w:val="0600" w:firstRow="0" w:lastRow="0" w:firstColumn="0" w:lastColumn="0" w:noHBand="1" w:noVBand="1"/>
      </w:tblPr>
      <w:tblGrid>
        <w:gridCol w:w="2515"/>
        <w:gridCol w:w="1350"/>
        <w:gridCol w:w="1715"/>
        <w:gridCol w:w="990"/>
      </w:tblGrid>
      <w:tr w:rsidR="00574514" w:rsidRPr="00116C47" w14:paraId="46B2E324" w14:textId="77777777" w:rsidTr="00D9037A">
        <w:trPr>
          <w:trHeight w:val="144"/>
          <w:tblHeader/>
        </w:trPr>
        <w:tc>
          <w:tcPr>
            <w:tcW w:w="6570" w:type="dxa"/>
            <w:gridSpan w:val="4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E997C" w14:textId="77777777" w:rsidR="00574514" w:rsidRPr="00116C47" w:rsidRDefault="00574514" w:rsidP="00D903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-11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</w:rPr>
              <w:t>Multimedia Appendix 1:</w:t>
            </w:r>
            <w:r w:rsidRPr="00B106DD">
              <w:rPr>
                <w:rFonts w:ascii="Times New Roman" w:eastAsia="Times New Roman" w:hAnsi="Times New Roman" w:cs="Times New Roman"/>
              </w:rPr>
              <w:t xml:space="preserve"> Moderation by dose</w:t>
            </w:r>
            <w:r>
              <w:rPr>
                <w:rFonts w:ascii="Times New Roman" w:eastAsia="Times New Roman" w:hAnsi="Times New Roman" w:cs="Times New Roman"/>
              </w:rPr>
              <w:t xml:space="preserve"> (continuous)</w:t>
            </w:r>
          </w:p>
        </w:tc>
      </w:tr>
      <w:tr w:rsidR="00574514" w:rsidRPr="00116C47" w14:paraId="78AB0C0A" w14:textId="77777777" w:rsidTr="00D9037A">
        <w:trPr>
          <w:trHeight w:val="144"/>
          <w:tblHeader/>
        </w:trPr>
        <w:tc>
          <w:tcPr>
            <w:tcW w:w="251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0C5A7" w14:textId="77777777" w:rsidR="00574514" w:rsidRPr="00116C47" w:rsidRDefault="00574514" w:rsidP="00D903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utcomes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B6EE3" w14:textId="556DDD7B" w:rsidR="00574514" w:rsidRPr="00116C47" w:rsidRDefault="002A3F2E" w:rsidP="00D903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E26FC5">
              <w:rPr>
                <w:rFonts w:ascii="Times New Roman" w:eastAsia="Times New Roman" w:hAnsi="Times New Roman" w:cs="Times New Roman"/>
                <w:i/>
                <w:iCs/>
              </w:rPr>
              <w:t>β</w:t>
            </w:r>
            <w:r w:rsidR="00574514" w:rsidRPr="00116C47">
              <w:rPr>
                <w:rFonts w:ascii="Times New Roman" w:eastAsia="Times New Roman" w:hAnsi="Times New Roman" w:cs="Times New Roman"/>
                <w:i/>
              </w:rPr>
              <w:t xml:space="preserve"> (SE)</w:t>
            </w:r>
          </w:p>
        </w:tc>
        <w:tc>
          <w:tcPr>
            <w:tcW w:w="1715" w:type="dxa"/>
            <w:tcBorders>
              <w:top w:val="single" w:sz="12" w:space="0" w:color="000000"/>
              <w:bottom w:val="single" w:sz="12" w:space="0" w:color="000000"/>
            </w:tcBorders>
          </w:tcPr>
          <w:p w14:paraId="4989BE6D" w14:textId="77777777" w:rsidR="00574514" w:rsidRPr="00116C47" w:rsidRDefault="00574514" w:rsidP="00D903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95% CI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B2BC5" w14:textId="77777777" w:rsidR="00574514" w:rsidRPr="00116C47" w:rsidRDefault="00574514" w:rsidP="00D903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-11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116C47">
              <w:rPr>
                <w:rFonts w:ascii="Times New Roman" w:eastAsia="Times New Roman" w:hAnsi="Times New Roman" w:cs="Times New Roman"/>
                <w:i/>
              </w:rPr>
              <w:t>P</w:t>
            </w:r>
          </w:p>
        </w:tc>
      </w:tr>
      <w:tr w:rsidR="00574514" w:rsidRPr="00116C47" w14:paraId="71E16C41" w14:textId="77777777" w:rsidTr="00D9037A">
        <w:trPr>
          <w:trHeight w:val="144"/>
          <w:tblHeader/>
        </w:trPr>
        <w:tc>
          <w:tcPr>
            <w:tcW w:w="2515" w:type="dxa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9D5EA" w14:textId="77777777" w:rsidR="00574514" w:rsidRPr="00EB4E60" w:rsidRDefault="00574514" w:rsidP="00D903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4" w:right="1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4E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motional well-being</w:t>
            </w:r>
          </w:p>
        </w:tc>
        <w:tc>
          <w:tcPr>
            <w:tcW w:w="1350" w:type="dxa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05CA2" w14:textId="77777777" w:rsidR="00574514" w:rsidRPr="00116C47" w:rsidRDefault="00574514" w:rsidP="00D903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decimal" w:pos="160"/>
              </w:tabs>
              <w:ind w:left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5" w:type="dxa"/>
            <w:tcBorders>
              <w:top w:val="single" w:sz="12" w:space="0" w:color="000000"/>
            </w:tcBorders>
          </w:tcPr>
          <w:p w14:paraId="303E7889" w14:textId="77777777" w:rsidR="00574514" w:rsidRPr="00116C47" w:rsidRDefault="00574514" w:rsidP="00D903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decimal" w:pos="160"/>
              </w:tabs>
              <w:ind w:left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2F6C2" w14:textId="77777777" w:rsidR="00574514" w:rsidRPr="00116C47" w:rsidRDefault="00574514" w:rsidP="00D903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decimal" w:pos="160"/>
              </w:tabs>
              <w:ind w:left="2" w:right="-1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74514" w:rsidRPr="00116C47" w14:paraId="60165CB4" w14:textId="77777777" w:rsidTr="00D9037A">
        <w:trPr>
          <w:trHeight w:val="144"/>
          <w:tblHeader/>
        </w:trPr>
        <w:tc>
          <w:tcPr>
            <w:tcW w:w="2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2FC83" w14:textId="77777777" w:rsidR="00574514" w:rsidRPr="00116C47" w:rsidRDefault="00574514" w:rsidP="00D903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56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116C47">
              <w:rPr>
                <w:rFonts w:ascii="Times New Roman" w:eastAsia="Times New Roman" w:hAnsi="Times New Roman" w:cs="Times New Roman"/>
                <w:color w:val="000000"/>
              </w:rPr>
              <w:t>Mean – 1 SD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E1404" w14:textId="77777777" w:rsidR="00574514" w:rsidRPr="00116C47" w:rsidRDefault="00574514" w:rsidP="00D903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decimal" w:pos="160"/>
              </w:tabs>
              <w:ind w:left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116C4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7</w:t>
            </w:r>
            <w:r w:rsidRPr="00116C47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116C47">
              <w:rPr>
                <w:rFonts w:ascii="Times New Roman" w:eastAsia="Times New Roman" w:hAnsi="Times New Roman" w:cs="Times New Roman"/>
                <w:color w:val="000000"/>
              </w:rPr>
              <w:t>.02)</w:t>
            </w:r>
          </w:p>
        </w:tc>
        <w:tc>
          <w:tcPr>
            <w:tcW w:w="1715" w:type="dxa"/>
          </w:tcPr>
          <w:p w14:paraId="7472C2FA" w14:textId="77777777" w:rsidR="00574514" w:rsidRPr="00116C47" w:rsidRDefault="00574514" w:rsidP="00D903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decimal" w:pos="160"/>
              </w:tabs>
              <w:ind w:left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83 to 0.90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EF5BE" w14:textId="77777777" w:rsidR="00574514" w:rsidRPr="00116C47" w:rsidRDefault="00574514" w:rsidP="00D903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decimal" w:pos="160"/>
              </w:tabs>
              <w:ind w:left="2" w:right="-1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6C47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</w:tr>
      <w:tr w:rsidR="00574514" w:rsidRPr="00116C47" w14:paraId="3A9A72CD" w14:textId="77777777" w:rsidTr="00D9037A">
        <w:trPr>
          <w:trHeight w:val="144"/>
          <w:tblHeader/>
        </w:trPr>
        <w:tc>
          <w:tcPr>
            <w:tcW w:w="2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F47C5" w14:textId="77777777" w:rsidR="00574514" w:rsidRPr="00116C47" w:rsidRDefault="00574514" w:rsidP="00D903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56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116C47">
              <w:rPr>
                <w:rFonts w:ascii="Times New Roman" w:eastAsia="Times New Roman" w:hAnsi="Times New Roman" w:cs="Times New Roman"/>
                <w:color w:val="000000"/>
              </w:rPr>
              <w:t>Mean + 1SD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13D5C" w14:textId="77777777" w:rsidR="00574514" w:rsidRPr="00116C47" w:rsidRDefault="00574514" w:rsidP="00D903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decimal" w:pos="160"/>
              </w:tabs>
              <w:ind w:left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116C4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3</w:t>
            </w:r>
            <w:r w:rsidRPr="00116C47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116C47">
              <w:rPr>
                <w:rFonts w:ascii="Times New Roman" w:eastAsia="Times New Roman" w:hAnsi="Times New Roman" w:cs="Times New Roman"/>
                <w:color w:val="000000"/>
              </w:rPr>
              <w:t>.02)</w:t>
            </w:r>
          </w:p>
        </w:tc>
        <w:tc>
          <w:tcPr>
            <w:tcW w:w="1715" w:type="dxa"/>
          </w:tcPr>
          <w:p w14:paraId="16BBE8BD" w14:textId="77777777" w:rsidR="00574514" w:rsidRPr="00116C47" w:rsidRDefault="00574514" w:rsidP="00D903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decimal" w:pos="160"/>
              </w:tabs>
              <w:ind w:left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1.19 to 1.26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C46F1" w14:textId="77777777" w:rsidR="00574514" w:rsidRPr="00116C47" w:rsidRDefault="00574514" w:rsidP="00D903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decimal" w:pos="160"/>
              </w:tabs>
              <w:ind w:left="2" w:right="-1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6C47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</w:tr>
      <w:tr w:rsidR="00574514" w:rsidRPr="00116C47" w14:paraId="6E3A0AD5" w14:textId="77777777" w:rsidTr="00D9037A">
        <w:trPr>
          <w:trHeight w:val="144"/>
          <w:tblHeader/>
        </w:trPr>
        <w:tc>
          <w:tcPr>
            <w:tcW w:w="2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307DA" w14:textId="77777777" w:rsidR="00574514" w:rsidRPr="00EB4E60" w:rsidRDefault="00574514" w:rsidP="00D903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4" w:right="1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4E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itive emotions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106D2" w14:textId="77777777" w:rsidR="00574514" w:rsidRPr="00116C47" w:rsidRDefault="00574514" w:rsidP="00D903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decimal" w:pos="160"/>
              </w:tabs>
              <w:ind w:left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5" w:type="dxa"/>
          </w:tcPr>
          <w:p w14:paraId="2A2F6ADA" w14:textId="77777777" w:rsidR="00574514" w:rsidRPr="00116C47" w:rsidRDefault="00574514" w:rsidP="00D903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decimal" w:pos="160"/>
              </w:tabs>
              <w:ind w:left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2E863" w14:textId="77777777" w:rsidR="00574514" w:rsidRPr="00116C47" w:rsidRDefault="00574514" w:rsidP="00D903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decimal" w:pos="160"/>
              </w:tabs>
              <w:ind w:left="2" w:right="-1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74514" w:rsidRPr="00116C47" w14:paraId="16693087" w14:textId="77777777" w:rsidTr="00D9037A">
        <w:trPr>
          <w:trHeight w:val="144"/>
          <w:tblHeader/>
        </w:trPr>
        <w:tc>
          <w:tcPr>
            <w:tcW w:w="2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E8ABC" w14:textId="77777777" w:rsidR="00574514" w:rsidRPr="00116C47" w:rsidRDefault="00574514" w:rsidP="00D903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56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116C47">
              <w:rPr>
                <w:rFonts w:ascii="Times New Roman" w:eastAsia="Times New Roman" w:hAnsi="Times New Roman" w:cs="Times New Roman"/>
                <w:color w:val="000000"/>
              </w:rPr>
              <w:t>Mean – 1 SD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D23C9" w14:textId="77777777" w:rsidR="00574514" w:rsidRPr="00116C47" w:rsidRDefault="00574514" w:rsidP="00D903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decimal" w:pos="160"/>
              </w:tabs>
              <w:ind w:left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116C4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5</w:t>
            </w:r>
            <w:r w:rsidRPr="00116C47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116C47">
              <w:rPr>
                <w:rFonts w:ascii="Times New Roman" w:eastAsia="Times New Roman" w:hAnsi="Times New Roman" w:cs="Times New Roman"/>
                <w:color w:val="000000"/>
              </w:rPr>
              <w:t>.02)</w:t>
            </w:r>
          </w:p>
        </w:tc>
        <w:tc>
          <w:tcPr>
            <w:tcW w:w="1715" w:type="dxa"/>
          </w:tcPr>
          <w:p w14:paraId="61B2DFE3" w14:textId="77777777" w:rsidR="00574514" w:rsidRPr="00116C47" w:rsidRDefault="00574514" w:rsidP="00D903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decimal" w:pos="160"/>
              </w:tabs>
              <w:ind w:left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72 to 0.79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3E9B3" w14:textId="77777777" w:rsidR="00574514" w:rsidRPr="00116C47" w:rsidRDefault="00574514" w:rsidP="00D903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decimal" w:pos="160"/>
              </w:tabs>
              <w:ind w:left="2" w:right="-1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6C47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</w:tr>
      <w:tr w:rsidR="00574514" w:rsidRPr="00116C47" w14:paraId="1E1D7A2A" w14:textId="77777777" w:rsidTr="00D9037A">
        <w:trPr>
          <w:trHeight w:val="144"/>
          <w:tblHeader/>
        </w:trPr>
        <w:tc>
          <w:tcPr>
            <w:tcW w:w="2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75CDE" w14:textId="77777777" w:rsidR="00574514" w:rsidRPr="00116C47" w:rsidRDefault="00574514" w:rsidP="00D903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56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116C47">
              <w:rPr>
                <w:rFonts w:ascii="Times New Roman" w:eastAsia="Times New Roman" w:hAnsi="Times New Roman" w:cs="Times New Roman"/>
                <w:color w:val="000000"/>
              </w:rPr>
              <w:t>Mean + 1SD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2A8D5" w14:textId="77777777" w:rsidR="00574514" w:rsidRPr="00116C47" w:rsidRDefault="00574514" w:rsidP="00D903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decimal" w:pos="160"/>
              </w:tabs>
              <w:ind w:left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116C4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5</w:t>
            </w:r>
            <w:r w:rsidRPr="00116C47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116C47">
              <w:rPr>
                <w:rFonts w:ascii="Times New Roman" w:eastAsia="Times New Roman" w:hAnsi="Times New Roman" w:cs="Times New Roman"/>
                <w:color w:val="000000"/>
              </w:rPr>
              <w:t>.02)</w:t>
            </w:r>
          </w:p>
        </w:tc>
        <w:tc>
          <w:tcPr>
            <w:tcW w:w="1715" w:type="dxa"/>
          </w:tcPr>
          <w:p w14:paraId="3483DAB5" w14:textId="77777777" w:rsidR="00574514" w:rsidRPr="00116C47" w:rsidRDefault="00574514" w:rsidP="00D903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decimal" w:pos="160"/>
              </w:tabs>
              <w:ind w:left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1.11 to 1.19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A17BD" w14:textId="77777777" w:rsidR="00574514" w:rsidRPr="00116C47" w:rsidRDefault="00574514" w:rsidP="00D903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decimal" w:pos="160"/>
              </w:tabs>
              <w:ind w:left="2" w:right="-1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6C47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</w:tr>
      <w:tr w:rsidR="00574514" w:rsidRPr="00116C47" w14:paraId="1E604B0D" w14:textId="77777777" w:rsidTr="00D9037A">
        <w:trPr>
          <w:trHeight w:val="144"/>
        </w:trPr>
        <w:tc>
          <w:tcPr>
            <w:tcW w:w="2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46231" w14:textId="77777777" w:rsidR="00574514" w:rsidRPr="00EB4E60" w:rsidRDefault="00574514" w:rsidP="00D903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4" w:right="1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4E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appiness agency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7CFD6" w14:textId="77777777" w:rsidR="00574514" w:rsidRPr="00116C47" w:rsidRDefault="00574514" w:rsidP="00D903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decimal" w:pos="160"/>
              </w:tabs>
              <w:ind w:left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5" w:type="dxa"/>
          </w:tcPr>
          <w:p w14:paraId="620D1D15" w14:textId="77777777" w:rsidR="00574514" w:rsidRPr="00116C47" w:rsidRDefault="00574514" w:rsidP="00D903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decimal" w:pos="160"/>
              </w:tabs>
              <w:ind w:left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18E64" w14:textId="77777777" w:rsidR="00574514" w:rsidRPr="00116C47" w:rsidRDefault="00574514" w:rsidP="00D903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decimal" w:pos="160"/>
              </w:tabs>
              <w:ind w:left="2" w:right="-1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74514" w:rsidRPr="00116C47" w14:paraId="2A00920F" w14:textId="77777777" w:rsidTr="00D9037A">
        <w:trPr>
          <w:trHeight w:val="144"/>
        </w:trPr>
        <w:tc>
          <w:tcPr>
            <w:tcW w:w="2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BF874" w14:textId="77777777" w:rsidR="00574514" w:rsidRPr="00116C47" w:rsidRDefault="00574514" w:rsidP="00D903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56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116C47">
              <w:rPr>
                <w:rFonts w:ascii="Times New Roman" w:eastAsia="Times New Roman" w:hAnsi="Times New Roman" w:cs="Times New Roman"/>
                <w:color w:val="000000"/>
              </w:rPr>
              <w:t>Mean – 1 SD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765F7" w14:textId="77777777" w:rsidR="00574514" w:rsidRPr="00116C47" w:rsidRDefault="00574514" w:rsidP="00D903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decimal" w:pos="160"/>
              </w:tabs>
              <w:ind w:left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116C4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4</w:t>
            </w:r>
            <w:r w:rsidRPr="00116C47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116C47">
              <w:rPr>
                <w:rFonts w:ascii="Times New Roman" w:eastAsia="Times New Roman" w:hAnsi="Times New Roman" w:cs="Times New Roman"/>
                <w:color w:val="000000"/>
              </w:rPr>
              <w:t>.02)</w:t>
            </w:r>
          </w:p>
        </w:tc>
        <w:tc>
          <w:tcPr>
            <w:tcW w:w="1715" w:type="dxa"/>
          </w:tcPr>
          <w:p w14:paraId="3C3F76E5" w14:textId="77777777" w:rsidR="00574514" w:rsidRPr="00116C47" w:rsidRDefault="00574514" w:rsidP="00D903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decimal" w:pos="160"/>
              </w:tabs>
              <w:ind w:left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69 to 0.78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0F193" w14:textId="77777777" w:rsidR="00574514" w:rsidRPr="00116C47" w:rsidRDefault="00574514" w:rsidP="00D903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decimal" w:pos="160"/>
              </w:tabs>
              <w:ind w:left="2" w:right="-1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6C47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</w:tr>
      <w:tr w:rsidR="00574514" w:rsidRPr="00116C47" w14:paraId="5A15C384" w14:textId="77777777" w:rsidTr="00D9037A">
        <w:trPr>
          <w:trHeight w:val="144"/>
        </w:trPr>
        <w:tc>
          <w:tcPr>
            <w:tcW w:w="2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01460" w14:textId="77777777" w:rsidR="00574514" w:rsidRPr="00116C47" w:rsidRDefault="00574514" w:rsidP="00D903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56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116C47">
              <w:rPr>
                <w:rFonts w:ascii="Times New Roman" w:eastAsia="Times New Roman" w:hAnsi="Times New Roman" w:cs="Times New Roman"/>
                <w:color w:val="000000"/>
              </w:rPr>
              <w:t>Mean + 1SD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A9949" w14:textId="77777777" w:rsidR="00574514" w:rsidRPr="00116C47" w:rsidRDefault="00574514" w:rsidP="00D903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decimal" w:pos="160"/>
              </w:tabs>
              <w:ind w:left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1</w:t>
            </w:r>
            <w:r w:rsidRPr="00116C47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116C47">
              <w:rPr>
                <w:rFonts w:ascii="Times New Roman" w:eastAsia="Times New Roman" w:hAnsi="Times New Roman" w:cs="Times New Roman"/>
                <w:color w:val="000000"/>
              </w:rPr>
              <w:t>.02)</w:t>
            </w:r>
          </w:p>
        </w:tc>
        <w:tc>
          <w:tcPr>
            <w:tcW w:w="1715" w:type="dxa"/>
          </w:tcPr>
          <w:p w14:paraId="6BE793CE" w14:textId="77777777" w:rsidR="00574514" w:rsidRPr="00116C47" w:rsidRDefault="00574514" w:rsidP="00D903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decimal" w:pos="160"/>
              </w:tabs>
              <w:ind w:left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1.16 to 1.25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E43A4" w14:textId="77777777" w:rsidR="00574514" w:rsidRPr="00116C47" w:rsidRDefault="00574514" w:rsidP="00D903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decimal" w:pos="160"/>
              </w:tabs>
              <w:ind w:left="2" w:right="-1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6C47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</w:tr>
      <w:tr w:rsidR="00574514" w:rsidRPr="00116C47" w14:paraId="06B03D31" w14:textId="77777777" w:rsidTr="00D9037A">
        <w:trPr>
          <w:trHeight w:val="144"/>
        </w:trPr>
        <w:tc>
          <w:tcPr>
            <w:tcW w:w="2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A9019" w14:textId="77777777" w:rsidR="00574514" w:rsidRPr="00EB4E60" w:rsidRDefault="00574514" w:rsidP="00D9037A">
            <w:pPr>
              <w:ind w:left="-14" w:right="100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EB4E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ceived stress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6CD33" w14:textId="77777777" w:rsidR="00574514" w:rsidRPr="00116C47" w:rsidRDefault="00574514" w:rsidP="00D9037A">
            <w:pPr>
              <w:widowControl w:val="0"/>
              <w:tabs>
                <w:tab w:val="decimal" w:pos="160"/>
              </w:tabs>
              <w:ind w:left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5" w:type="dxa"/>
          </w:tcPr>
          <w:p w14:paraId="5AAAE741" w14:textId="77777777" w:rsidR="00574514" w:rsidRPr="00116C47" w:rsidRDefault="00574514" w:rsidP="00D9037A">
            <w:pPr>
              <w:widowControl w:val="0"/>
              <w:tabs>
                <w:tab w:val="decimal" w:pos="160"/>
              </w:tabs>
              <w:ind w:left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69EA0" w14:textId="77777777" w:rsidR="00574514" w:rsidRPr="00116C47" w:rsidRDefault="00574514" w:rsidP="00D9037A">
            <w:pPr>
              <w:widowControl w:val="0"/>
              <w:tabs>
                <w:tab w:val="decimal" w:pos="160"/>
              </w:tabs>
              <w:ind w:left="2" w:right="-1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74514" w:rsidRPr="00116C47" w14:paraId="3F223FA6" w14:textId="77777777" w:rsidTr="00D9037A">
        <w:trPr>
          <w:trHeight w:val="144"/>
        </w:trPr>
        <w:tc>
          <w:tcPr>
            <w:tcW w:w="2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824D8" w14:textId="77777777" w:rsidR="00574514" w:rsidRPr="00116C47" w:rsidRDefault="00574514" w:rsidP="00D9037A">
            <w:pPr>
              <w:ind w:left="256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116C47">
              <w:rPr>
                <w:rFonts w:ascii="Times New Roman" w:eastAsia="Times New Roman" w:hAnsi="Times New Roman" w:cs="Times New Roman"/>
                <w:color w:val="000000"/>
              </w:rPr>
              <w:t>Mean – 1 SD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A341B" w14:textId="77777777" w:rsidR="00574514" w:rsidRPr="00116C47" w:rsidRDefault="00574514" w:rsidP="00D9037A">
            <w:pPr>
              <w:widowControl w:val="0"/>
              <w:tabs>
                <w:tab w:val="decimal" w:pos="160"/>
              </w:tabs>
              <w:ind w:left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6C47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116C4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2</w:t>
            </w:r>
            <w:r w:rsidRPr="00116C47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116C47">
              <w:rPr>
                <w:rFonts w:ascii="Times New Roman" w:eastAsia="Times New Roman" w:hAnsi="Times New Roman" w:cs="Times New Roman"/>
                <w:color w:val="000000"/>
              </w:rPr>
              <w:t>.03)</w:t>
            </w:r>
          </w:p>
        </w:tc>
        <w:tc>
          <w:tcPr>
            <w:tcW w:w="1715" w:type="dxa"/>
          </w:tcPr>
          <w:p w14:paraId="0D4DCE26" w14:textId="77777777" w:rsidR="00574514" w:rsidRPr="00116C47" w:rsidRDefault="00574514" w:rsidP="00D9037A">
            <w:pPr>
              <w:widowControl w:val="0"/>
              <w:tabs>
                <w:tab w:val="decimal" w:pos="160"/>
              </w:tabs>
              <w:ind w:left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-0.88 to -0.76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A2F37" w14:textId="77777777" w:rsidR="00574514" w:rsidRPr="00116C47" w:rsidRDefault="00574514" w:rsidP="00D9037A">
            <w:pPr>
              <w:widowControl w:val="0"/>
              <w:tabs>
                <w:tab w:val="decimal" w:pos="160"/>
              </w:tabs>
              <w:ind w:left="2" w:right="-1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6C47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</w:tr>
      <w:tr w:rsidR="00574514" w:rsidRPr="00116C47" w14:paraId="79DC30A5" w14:textId="77777777" w:rsidTr="00D9037A">
        <w:trPr>
          <w:trHeight w:val="144"/>
        </w:trPr>
        <w:tc>
          <w:tcPr>
            <w:tcW w:w="2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0A816" w14:textId="77777777" w:rsidR="00574514" w:rsidRPr="00116C47" w:rsidRDefault="00574514" w:rsidP="00D9037A">
            <w:pPr>
              <w:ind w:left="256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116C47">
              <w:rPr>
                <w:rFonts w:ascii="Times New Roman" w:eastAsia="Times New Roman" w:hAnsi="Times New Roman" w:cs="Times New Roman"/>
                <w:color w:val="000000"/>
              </w:rPr>
              <w:t>Mean + 1SD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D133B" w14:textId="77777777" w:rsidR="00574514" w:rsidRPr="00116C47" w:rsidRDefault="00574514" w:rsidP="00D9037A">
            <w:pPr>
              <w:widowControl w:val="0"/>
              <w:tabs>
                <w:tab w:val="decimal" w:pos="160"/>
              </w:tabs>
              <w:ind w:left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6C47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116C4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116C47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116C47">
              <w:rPr>
                <w:rFonts w:ascii="Times New Roman" w:eastAsia="Times New Roman" w:hAnsi="Times New Roman" w:cs="Times New Roman"/>
                <w:color w:val="000000"/>
              </w:rPr>
              <w:t>.03)</w:t>
            </w:r>
          </w:p>
        </w:tc>
        <w:tc>
          <w:tcPr>
            <w:tcW w:w="1715" w:type="dxa"/>
          </w:tcPr>
          <w:p w14:paraId="6987A3F6" w14:textId="77777777" w:rsidR="00574514" w:rsidRPr="00116C47" w:rsidRDefault="00574514" w:rsidP="00D9037A">
            <w:pPr>
              <w:widowControl w:val="0"/>
              <w:tabs>
                <w:tab w:val="decimal" w:pos="160"/>
              </w:tabs>
              <w:ind w:left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-1.16 to -1.05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9F301" w14:textId="77777777" w:rsidR="00574514" w:rsidRPr="00116C47" w:rsidRDefault="00574514" w:rsidP="00D9037A">
            <w:pPr>
              <w:widowControl w:val="0"/>
              <w:tabs>
                <w:tab w:val="decimal" w:pos="160"/>
              </w:tabs>
              <w:ind w:left="2" w:right="-1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6C47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</w:tr>
      <w:tr w:rsidR="00574514" w:rsidRPr="00116C47" w14:paraId="6EFBB582" w14:textId="77777777" w:rsidTr="00D9037A">
        <w:trPr>
          <w:trHeight w:val="144"/>
        </w:trPr>
        <w:tc>
          <w:tcPr>
            <w:tcW w:w="2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32E7E" w14:textId="77777777" w:rsidR="00574514" w:rsidRPr="00EB4E60" w:rsidRDefault="00574514" w:rsidP="00D903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4" w:right="1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4E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lf-reported health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B57B1" w14:textId="77777777" w:rsidR="00574514" w:rsidRPr="00116C47" w:rsidRDefault="00574514" w:rsidP="00D903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decimal" w:pos="160"/>
              </w:tabs>
              <w:ind w:left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5" w:type="dxa"/>
          </w:tcPr>
          <w:p w14:paraId="0E3FD275" w14:textId="77777777" w:rsidR="00574514" w:rsidRPr="00116C47" w:rsidRDefault="00574514" w:rsidP="00D903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decimal" w:pos="160"/>
              </w:tabs>
              <w:ind w:left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98BF9" w14:textId="77777777" w:rsidR="00574514" w:rsidRPr="00116C47" w:rsidRDefault="00574514" w:rsidP="00D903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decimal" w:pos="160"/>
              </w:tabs>
              <w:ind w:left="2" w:right="-1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74514" w:rsidRPr="00116C47" w14:paraId="66BC6A51" w14:textId="77777777" w:rsidTr="00D9037A">
        <w:trPr>
          <w:trHeight w:val="144"/>
        </w:trPr>
        <w:tc>
          <w:tcPr>
            <w:tcW w:w="2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F2533" w14:textId="77777777" w:rsidR="00574514" w:rsidRPr="00116C47" w:rsidRDefault="00574514" w:rsidP="00D903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56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116C47">
              <w:rPr>
                <w:rFonts w:ascii="Times New Roman" w:eastAsia="Times New Roman" w:hAnsi="Times New Roman" w:cs="Times New Roman"/>
                <w:color w:val="000000"/>
              </w:rPr>
              <w:t>Mean – 1 SD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301CC" w14:textId="77777777" w:rsidR="00574514" w:rsidRPr="00116C47" w:rsidRDefault="00574514" w:rsidP="00D903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decimal" w:pos="160"/>
              </w:tabs>
              <w:ind w:left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6C47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116C47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116C47">
              <w:rPr>
                <w:rFonts w:ascii="Times New Roman" w:eastAsia="Times New Roman" w:hAnsi="Times New Roman" w:cs="Times New Roman"/>
                <w:color w:val="000000"/>
              </w:rPr>
              <w:t>.01)</w:t>
            </w:r>
          </w:p>
        </w:tc>
        <w:tc>
          <w:tcPr>
            <w:tcW w:w="1715" w:type="dxa"/>
          </w:tcPr>
          <w:p w14:paraId="5098DB01" w14:textId="77777777" w:rsidR="00574514" w:rsidRPr="00116C47" w:rsidRDefault="00574514" w:rsidP="00D903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decimal" w:pos="160"/>
              </w:tabs>
              <w:ind w:left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4 to 0.06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6A4C9" w14:textId="77777777" w:rsidR="00574514" w:rsidRPr="00116C47" w:rsidRDefault="00574514" w:rsidP="00D903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decimal" w:pos="160"/>
              </w:tabs>
              <w:ind w:left="2" w:right="-1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6C47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</w:tr>
      <w:tr w:rsidR="00574514" w:rsidRPr="00116C47" w14:paraId="2ABD87D0" w14:textId="77777777" w:rsidTr="00D9037A">
        <w:trPr>
          <w:trHeight w:val="144"/>
        </w:trPr>
        <w:tc>
          <w:tcPr>
            <w:tcW w:w="2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78136" w14:textId="77777777" w:rsidR="00574514" w:rsidRPr="00116C47" w:rsidRDefault="00574514" w:rsidP="00D903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56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116C47">
              <w:rPr>
                <w:rFonts w:ascii="Times New Roman" w:eastAsia="Times New Roman" w:hAnsi="Times New Roman" w:cs="Times New Roman"/>
                <w:color w:val="000000"/>
              </w:rPr>
              <w:t>Mean + 1SD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4E204" w14:textId="77777777" w:rsidR="00574514" w:rsidRPr="00116C47" w:rsidRDefault="00574514" w:rsidP="00D903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decimal" w:pos="160"/>
              </w:tabs>
              <w:ind w:left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6C47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116C47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116C47">
              <w:rPr>
                <w:rFonts w:ascii="Times New Roman" w:eastAsia="Times New Roman" w:hAnsi="Times New Roman" w:cs="Times New Roman"/>
                <w:color w:val="000000"/>
              </w:rPr>
              <w:t>.01)</w:t>
            </w:r>
          </w:p>
        </w:tc>
        <w:tc>
          <w:tcPr>
            <w:tcW w:w="1715" w:type="dxa"/>
          </w:tcPr>
          <w:p w14:paraId="1ECF6E6D" w14:textId="77777777" w:rsidR="00574514" w:rsidRPr="00116C47" w:rsidRDefault="00574514" w:rsidP="00D903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decimal" w:pos="160"/>
              </w:tabs>
              <w:ind w:left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8 to 0.11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BFD35" w14:textId="77777777" w:rsidR="00574514" w:rsidRPr="00116C47" w:rsidRDefault="00574514" w:rsidP="00D903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decimal" w:pos="160"/>
              </w:tabs>
              <w:ind w:left="2" w:right="-1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6C47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</w:tr>
      <w:tr w:rsidR="00574514" w:rsidRPr="00116C47" w14:paraId="1B78D985" w14:textId="77777777" w:rsidTr="00D9037A">
        <w:trPr>
          <w:trHeight w:val="144"/>
        </w:trPr>
        <w:tc>
          <w:tcPr>
            <w:tcW w:w="2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FFAD2" w14:textId="77777777" w:rsidR="00574514" w:rsidRPr="00EB4E60" w:rsidRDefault="00574514" w:rsidP="00D903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4" w:right="1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4E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leep quality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63656" w14:textId="77777777" w:rsidR="00574514" w:rsidRPr="00116C47" w:rsidRDefault="00574514" w:rsidP="00D903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decimal" w:pos="160"/>
              </w:tabs>
              <w:ind w:left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5" w:type="dxa"/>
          </w:tcPr>
          <w:p w14:paraId="532F583C" w14:textId="77777777" w:rsidR="00574514" w:rsidRPr="00116C47" w:rsidRDefault="00574514" w:rsidP="00D903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decimal" w:pos="160"/>
              </w:tabs>
              <w:ind w:left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8CB37" w14:textId="77777777" w:rsidR="00574514" w:rsidRPr="00116C47" w:rsidRDefault="00574514" w:rsidP="00D903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decimal" w:pos="160"/>
              </w:tabs>
              <w:ind w:left="2" w:right="-1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74514" w:rsidRPr="00116C47" w14:paraId="0D1A818E" w14:textId="77777777" w:rsidTr="00D9037A">
        <w:trPr>
          <w:trHeight w:val="144"/>
        </w:trPr>
        <w:tc>
          <w:tcPr>
            <w:tcW w:w="2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D834F" w14:textId="77777777" w:rsidR="00574514" w:rsidRPr="00116C47" w:rsidRDefault="00574514" w:rsidP="00D903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56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116C47">
              <w:rPr>
                <w:rFonts w:ascii="Times New Roman" w:eastAsia="Times New Roman" w:hAnsi="Times New Roman" w:cs="Times New Roman"/>
                <w:color w:val="000000"/>
              </w:rPr>
              <w:t>Mean – 1 SD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325D3" w14:textId="77777777" w:rsidR="00574514" w:rsidRPr="00116C47" w:rsidRDefault="00574514" w:rsidP="00D903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decimal" w:pos="160"/>
              </w:tabs>
              <w:ind w:left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6C47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  <w:r w:rsidRPr="00116C47">
              <w:rPr>
                <w:rFonts w:ascii="Times New Roman" w:eastAsia="Times New Roman" w:hAnsi="Times New Roman" w:cs="Times New Roman"/>
                <w:color w:val="000000"/>
              </w:rPr>
              <w:t xml:space="preserve"> (.01)</w:t>
            </w:r>
          </w:p>
        </w:tc>
        <w:tc>
          <w:tcPr>
            <w:tcW w:w="1715" w:type="dxa"/>
          </w:tcPr>
          <w:p w14:paraId="252EC501" w14:textId="77777777" w:rsidR="00574514" w:rsidRPr="00116C47" w:rsidRDefault="00574514" w:rsidP="00D903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decimal" w:pos="160"/>
              </w:tabs>
              <w:ind w:left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12 to 0.15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8776E" w14:textId="77777777" w:rsidR="00574514" w:rsidRPr="00116C47" w:rsidRDefault="00574514" w:rsidP="00D903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decimal" w:pos="160"/>
              </w:tabs>
              <w:ind w:left="2" w:right="-1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6C47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</w:tr>
      <w:tr w:rsidR="00574514" w:rsidRPr="00116C47" w14:paraId="23799447" w14:textId="77777777" w:rsidTr="00D9037A">
        <w:trPr>
          <w:trHeight w:val="144"/>
        </w:trPr>
        <w:tc>
          <w:tcPr>
            <w:tcW w:w="2515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8E476" w14:textId="77777777" w:rsidR="00574514" w:rsidRPr="00116C47" w:rsidRDefault="00574514" w:rsidP="00D903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56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116C47">
              <w:rPr>
                <w:rFonts w:ascii="Times New Roman" w:eastAsia="Times New Roman" w:hAnsi="Times New Roman" w:cs="Times New Roman"/>
                <w:color w:val="000000"/>
              </w:rPr>
              <w:t>Mean + 1SD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16A15" w14:textId="77777777" w:rsidR="00574514" w:rsidRPr="00116C47" w:rsidRDefault="00574514" w:rsidP="00D903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decimal" w:pos="160"/>
              </w:tabs>
              <w:ind w:left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6C47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116C47">
              <w:rPr>
                <w:rFonts w:ascii="Times New Roman" w:eastAsia="Times New Roman" w:hAnsi="Times New Roman" w:cs="Times New Roman"/>
                <w:color w:val="000000"/>
              </w:rPr>
              <w:t xml:space="preserve"> (.01)</w:t>
            </w:r>
          </w:p>
        </w:tc>
        <w:tc>
          <w:tcPr>
            <w:tcW w:w="1715" w:type="dxa"/>
            <w:tcBorders>
              <w:bottom w:val="single" w:sz="12" w:space="0" w:color="000000"/>
            </w:tcBorders>
          </w:tcPr>
          <w:p w14:paraId="6E9F7660" w14:textId="77777777" w:rsidR="00574514" w:rsidRPr="00116C47" w:rsidRDefault="00574514" w:rsidP="00D903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decimal" w:pos="160"/>
              </w:tabs>
              <w:ind w:left="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15 to 0.18)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D3D67" w14:textId="77777777" w:rsidR="00574514" w:rsidRPr="00116C47" w:rsidRDefault="00574514" w:rsidP="00D903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decimal" w:pos="160"/>
              </w:tabs>
              <w:ind w:left="2" w:right="-1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6C47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</w:tr>
      <w:tr w:rsidR="00574514" w:rsidRPr="00116C47" w14:paraId="73AAA6EC" w14:textId="77777777" w:rsidTr="00D9037A">
        <w:trPr>
          <w:trHeight w:val="144"/>
          <w:tblHeader/>
        </w:trPr>
        <w:tc>
          <w:tcPr>
            <w:tcW w:w="6570" w:type="dxa"/>
            <w:gridSpan w:val="4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A2503" w14:textId="02ACE941" w:rsidR="00574514" w:rsidRPr="00B4258B" w:rsidRDefault="00574514" w:rsidP="00D903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-11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 xml:space="preserve">Note: </w:t>
            </w:r>
            <w:r w:rsidRPr="00B4258B">
              <w:rPr>
                <w:rFonts w:ascii="Times New Roman" w:eastAsia="Times New Roman" w:hAnsi="Times New Roman" w:cs="Times New Roman"/>
                <w:iCs/>
              </w:rPr>
              <w:t>This table presents simple slopes of outcomes at low (Mean – 1 SD) and high (Mean + 1 SD) levels of dose, modeled as a continuous moderator. All estimates are unstandardized regression coefficients (</w:t>
            </w:r>
            <w:r w:rsidR="002A3F2E" w:rsidRPr="00E26FC5">
              <w:rPr>
                <w:rFonts w:ascii="Times New Roman" w:eastAsia="Times New Roman" w:hAnsi="Times New Roman" w:cs="Times New Roman"/>
                <w:i/>
                <w:iCs/>
              </w:rPr>
              <w:t>β</w:t>
            </w:r>
            <w:r w:rsidRPr="00B4258B">
              <w:rPr>
                <w:rFonts w:ascii="Times New Roman" w:eastAsia="Times New Roman" w:hAnsi="Times New Roman" w:cs="Times New Roman"/>
                <w:iCs/>
              </w:rPr>
              <w:t>) with standard errors (</w:t>
            </w:r>
            <w:r w:rsidRPr="002A3F2E">
              <w:rPr>
                <w:rFonts w:ascii="Times New Roman" w:eastAsia="Times New Roman" w:hAnsi="Times New Roman" w:cs="Times New Roman"/>
                <w:i/>
              </w:rPr>
              <w:t>SE</w:t>
            </w:r>
            <w:r w:rsidRPr="00B4258B">
              <w:rPr>
                <w:rFonts w:ascii="Times New Roman" w:eastAsia="Times New Roman" w:hAnsi="Times New Roman" w:cs="Times New Roman"/>
                <w:iCs/>
              </w:rPr>
              <w:t>) in parentheses. The 95% confidence intervals (</w:t>
            </w:r>
            <w:r w:rsidRPr="00FA5E9D">
              <w:rPr>
                <w:rFonts w:ascii="Times New Roman" w:eastAsia="Times New Roman" w:hAnsi="Times New Roman" w:cs="Times New Roman"/>
                <w:i/>
              </w:rPr>
              <w:t>CI</w:t>
            </w:r>
            <w:r w:rsidRPr="00B4258B">
              <w:rPr>
                <w:rFonts w:ascii="Times New Roman" w:eastAsia="Times New Roman" w:hAnsi="Times New Roman" w:cs="Times New Roman"/>
                <w:iCs/>
              </w:rPr>
              <w:t xml:space="preserve">) and associated </w:t>
            </w:r>
            <w:r w:rsidRPr="00B4258B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 w:rsidRPr="00B4258B">
              <w:rPr>
                <w:rFonts w:ascii="Times New Roman" w:eastAsia="Times New Roman" w:hAnsi="Times New Roman" w:cs="Times New Roman"/>
                <w:iCs/>
              </w:rPr>
              <w:t xml:space="preserve"> values indicate the strength and precision of each effect. Across all outcomes, higher dose levels were associated with more favorable outcomes, including greater emotional well-being, positive emotions, happiness agency, and self-reported health, </w:t>
            </w:r>
            <w:r>
              <w:rPr>
                <w:rFonts w:ascii="Times New Roman" w:eastAsia="Times New Roman" w:hAnsi="Times New Roman" w:cs="Times New Roman"/>
                <w:iCs/>
              </w:rPr>
              <w:t>better sleep quality,</w:t>
            </w:r>
            <w:r w:rsidRPr="00B4258B">
              <w:rPr>
                <w:rFonts w:ascii="Times New Roman" w:eastAsia="Times New Roman" w:hAnsi="Times New Roman" w:cs="Times New Roman"/>
                <w:iCs/>
              </w:rPr>
              <w:t xml:space="preserve"> well as lower perceived stress. All effects were statistically significant at </w:t>
            </w:r>
            <w:r w:rsidRPr="00B4258B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 w:rsidRPr="00B4258B">
              <w:rPr>
                <w:rFonts w:ascii="Times New Roman" w:eastAsia="Times New Roman" w:hAnsi="Times New Roman" w:cs="Times New Roman"/>
                <w:iCs/>
              </w:rPr>
              <w:t>&lt;.001.</w:t>
            </w:r>
          </w:p>
        </w:tc>
      </w:tr>
    </w:tbl>
    <w:p w14:paraId="252B6F58" w14:textId="67C8EECF" w:rsidR="00623559" w:rsidRDefault="00623559" w:rsidP="00574514"/>
    <w:sectPr w:rsidR="00623559" w:rsidSect="00726700">
      <w:pgSz w:w="12240" w:h="15840"/>
      <w:pgMar w:top="1440" w:right="1440" w:bottom="100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40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1D5"/>
    <w:rsid w:val="000313DD"/>
    <w:rsid w:val="000368FD"/>
    <w:rsid w:val="000B4B17"/>
    <w:rsid w:val="000C1D9F"/>
    <w:rsid w:val="000D0A73"/>
    <w:rsid w:val="00103839"/>
    <w:rsid w:val="00104130"/>
    <w:rsid w:val="001119A2"/>
    <w:rsid w:val="00137525"/>
    <w:rsid w:val="00161478"/>
    <w:rsid w:val="00192B3E"/>
    <w:rsid w:val="001963EE"/>
    <w:rsid w:val="001F58F9"/>
    <w:rsid w:val="002437B5"/>
    <w:rsid w:val="002740FB"/>
    <w:rsid w:val="00291B99"/>
    <w:rsid w:val="002A198E"/>
    <w:rsid w:val="002A3F2E"/>
    <w:rsid w:val="002B3C6A"/>
    <w:rsid w:val="002E102A"/>
    <w:rsid w:val="003031D5"/>
    <w:rsid w:val="003723C7"/>
    <w:rsid w:val="00376131"/>
    <w:rsid w:val="003979E1"/>
    <w:rsid w:val="003A077A"/>
    <w:rsid w:val="00411781"/>
    <w:rsid w:val="004527D9"/>
    <w:rsid w:val="00481E13"/>
    <w:rsid w:val="004B6DA9"/>
    <w:rsid w:val="004C6271"/>
    <w:rsid w:val="004F14A5"/>
    <w:rsid w:val="00505583"/>
    <w:rsid w:val="0054034F"/>
    <w:rsid w:val="005462AE"/>
    <w:rsid w:val="005679CB"/>
    <w:rsid w:val="00574514"/>
    <w:rsid w:val="005D483E"/>
    <w:rsid w:val="005E7EC9"/>
    <w:rsid w:val="00615369"/>
    <w:rsid w:val="00623559"/>
    <w:rsid w:val="006374A0"/>
    <w:rsid w:val="006404AB"/>
    <w:rsid w:val="006743CC"/>
    <w:rsid w:val="006E6B98"/>
    <w:rsid w:val="007000D1"/>
    <w:rsid w:val="00726700"/>
    <w:rsid w:val="007A22EA"/>
    <w:rsid w:val="007F1C43"/>
    <w:rsid w:val="00800322"/>
    <w:rsid w:val="00821377"/>
    <w:rsid w:val="00822A5E"/>
    <w:rsid w:val="008B483E"/>
    <w:rsid w:val="008B5886"/>
    <w:rsid w:val="008B5A94"/>
    <w:rsid w:val="008E670D"/>
    <w:rsid w:val="009F5341"/>
    <w:rsid w:val="00A27419"/>
    <w:rsid w:val="00A35E09"/>
    <w:rsid w:val="00A7139E"/>
    <w:rsid w:val="00AD182F"/>
    <w:rsid w:val="00B05D9A"/>
    <w:rsid w:val="00B559D8"/>
    <w:rsid w:val="00B811D3"/>
    <w:rsid w:val="00BA5C2E"/>
    <w:rsid w:val="00BB3C65"/>
    <w:rsid w:val="00BB623B"/>
    <w:rsid w:val="00BC4A2E"/>
    <w:rsid w:val="00C215D2"/>
    <w:rsid w:val="00C7294D"/>
    <w:rsid w:val="00C838A0"/>
    <w:rsid w:val="00C94560"/>
    <w:rsid w:val="00C97D61"/>
    <w:rsid w:val="00CA5886"/>
    <w:rsid w:val="00CB68FF"/>
    <w:rsid w:val="00CD70CC"/>
    <w:rsid w:val="00CF04EE"/>
    <w:rsid w:val="00D13D2F"/>
    <w:rsid w:val="00D27F85"/>
    <w:rsid w:val="00D9510D"/>
    <w:rsid w:val="00DB5B68"/>
    <w:rsid w:val="00DC37F0"/>
    <w:rsid w:val="00DE1A43"/>
    <w:rsid w:val="00DF78D0"/>
    <w:rsid w:val="00E14BDD"/>
    <w:rsid w:val="00E324B6"/>
    <w:rsid w:val="00E34487"/>
    <w:rsid w:val="00E45192"/>
    <w:rsid w:val="00E47150"/>
    <w:rsid w:val="00E70385"/>
    <w:rsid w:val="00EB3DEC"/>
    <w:rsid w:val="00ED5433"/>
    <w:rsid w:val="00F040CF"/>
    <w:rsid w:val="00F04476"/>
    <w:rsid w:val="00F52F16"/>
    <w:rsid w:val="00F5453C"/>
    <w:rsid w:val="00F601A0"/>
    <w:rsid w:val="00F61E1D"/>
    <w:rsid w:val="00F814CA"/>
    <w:rsid w:val="00FA5E9D"/>
    <w:rsid w:val="00FA7A44"/>
    <w:rsid w:val="00FD4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1DFD45"/>
  <w15:chartTrackingRefBased/>
  <w15:docId w15:val="{BDEF8B32-1C91-7B45-ABDB-DC5B4E617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4514"/>
    <w:rPr>
      <w:rFonts w:ascii="Aptos" w:eastAsia="Aptos" w:hAnsi="Aptos" w:cs="Aptos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3DEC"/>
    <w:pPr>
      <w:keepNext/>
      <w:keepLines/>
      <w:spacing w:before="360" w:after="80"/>
      <w:outlineLvl w:val="0"/>
    </w:pPr>
    <w:rPr>
      <w:rFonts w:ascii="Times New Roman" w:eastAsiaTheme="majorEastAsia" w:hAnsi="Times New Roman" w:cs="Times New Roman"/>
      <w:b/>
      <w:bCs/>
      <w:color w:val="000000" w:themeColor="text1"/>
      <w:kern w:val="2"/>
      <w:u w:val="single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3DEC"/>
    <w:pPr>
      <w:keepNext/>
      <w:keepLines/>
      <w:spacing w:before="160" w:after="80"/>
      <w:outlineLvl w:val="1"/>
    </w:pPr>
    <w:rPr>
      <w:rFonts w:ascii="Times New Roman" w:eastAsiaTheme="majorEastAsia" w:hAnsi="Times New Roman" w:cstheme="majorBidi"/>
      <w:i/>
      <w:color w:val="000000" w:themeColor="text1"/>
      <w:kern w:val="2"/>
      <w:szCs w:val="32"/>
      <w:u w:val="singl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31D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31D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31D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31D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31D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31D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31D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3DEC"/>
    <w:rPr>
      <w:rFonts w:eastAsiaTheme="majorEastAsia"/>
      <w:b/>
      <w:bCs/>
      <w:color w:val="000000" w:themeColor="text1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EB3DEC"/>
    <w:rPr>
      <w:rFonts w:eastAsiaTheme="majorEastAsia" w:cstheme="majorBidi"/>
      <w:i/>
      <w:color w:val="000000" w:themeColor="text1"/>
      <w:szCs w:val="32"/>
      <w:u w:val="single"/>
    </w:rPr>
  </w:style>
  <w:style w:type="character" w:styleId="Hyperlink">
    <w:name w:val="Hyperlink"/>
    <w:basedOn w:val="DefaultParagraphFont"/>
    <w:uiPriority w:val="99"/>
    <w:unhideWhenUsed/>
    <w:qFormat/>
    <w:rsid w:val="00FA7A44"/>
    <w:rPr>
      <w:color w:val="0432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31D5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31D5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31D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31D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31D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31D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31D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31D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031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31D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031D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31D5"/>
    <w:pPr>
      <w:spacing w:before="160" w:after="160"/>
      <w:jc w:val="center"/>
    </w:pPr>
    <w:rPr>
      <w:rFonts w:ascii="Times New Roman" w:eastAsiaTheme="minorEastAsia" w:hAnsi="Times New Roman" w:cs="Times New Roman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031D5"/>
    <w:rPr>
      <w:rFonts w:eastAsiaTheme="minorEastAsia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31D5"/>
    <w:pPr>
      <w:ind w:left="720"/>
      <w:contextualSpacing/>
    </w:pPr>
    <w:rPr>
      <w:rFonts w:ascii="Times New Roman" w:eastAsiaTheme="minorEastAsia" w:hAnsi="Times New Roman" w:cs="Times New Roman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031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31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eastAsiaTheme="minorEastAsia" w:hAnsi="Times New Roman" w:cs="Times New Roman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31D5"/>
    <w:rPr>
      <w:rFonts w:eastAsiaTheme="minorEastAsia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31D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3</Words>
  <Characters>1220</Characters>
  <Application>Microsoft Office Word</Application>
  <DocSecurity>0</DocSecurity>
  <Lines>28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evarra, Darwin Dr.</dc:creator>
  <cp:keywords/>
  <dc:description/>
  <cp:lastModifiedBy>Guevarra, Darwin Dr.</cp:lastModifiedBy>
  <cp:revision>5</cp:revision>
  <dcterms:created xsi:type="dcterms:W3CDTF">2025-04-14T14:58:00Z</dcterms:created>
  <dcterms:modified xsi:type="dcterms:W3CDTF">2025-04-22T14:18:00Z</dcterms:modified>
</cp:coreProperties>
</file>